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D2A" w:rsidRPr="002C7050" w:rsidRDefault="002C7050" w:rsidP="003B7EDD">
      <w:pPr>
        <w:spacing w:after="0" w:line="240" w:lineRule="auto"/>
        <w:jc w:val="left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l </w:t>
      </w:r>
      <w:r w:rsidR="000872FD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2E5796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bookmarkStart w:id="0" w:name="_GoBack"/>
      <w:bookmarkEnd w:id="0"/>
      <w:r w:rsidR="002E5796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6</w:t>
      </w:r>
      <w:r w:rsidR="000872FD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EA4D2A" w:rsidRPr="00CB2F70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EA4D2A" w:rsidRPr="002C7050">
        <w:rPr>
          <w:rFonts w:ascii="Times New Roman" w:eastAsia="굴림" w:hAnsi="Times New Roman" w:cs="Times New Roman"/>
          <w:bCs/>
          <w:color w:val="000000" w:themeColor="text1"/>
          <w:kern w:val="0"/>
          <w:sz w:val="24"/>
          <w:szCs w:val="24"/>
        </w:rPr>
        <w:t>Distribution of mC site in different genomic features</w:t>
      </w:r>
    </w:p>
    <w:tbl>
      <w:tblPr>
        <w:tblOverlap w:val="never"/>
        <w:tblW w:w="89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615"/>
        <w:gridCol w:w="1780"/>
        <w:gridCol w:w="1559"/>
        <w:gridCol w:w="1560"/>
      </w:tblGrid>
      <w:tr w:rsidR="00CB2F70" w:rsidRPr="00CB2F70" w:rsidTr="00CB2F70">
        <w:trPr>
          <w:trHeight w:val="276"/>
        </w:trPr>
        <w:tc>
          <w:tcPr>
            <w:tcW w:w="2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2C705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C705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Type</w:t>
            </w:r>
          </w:p>
        </w:tc>
        <w:tc>
          <w:tcPr>
            <w:tcW w:w="16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2C705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C705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EP155/2</w:t>
            </w: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2C705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C705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TdBCK1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2C705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C705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TdBCK1-S1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2C705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C705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TcBCK1-S1</w:t>
            </w:r>
          </w:p>
        </w:tc>
      </w:tr>
      <w:tr w:rsidR="00CB2F70" w:rsidRPr="00CB2F70" w:rsidTr="00CB2F70">
        <w:trPr>
          <w:trHeight w:val="193"/>
        </w:trPr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Upstream (1.5 kb)</w:t>
            </w:r>
          </w:p>
        </w:tc>
        <w:tc>
          <w:tcPr>
            <w:tcW w:w="16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68,757</w:t>
            </w:r>
          </w:p>
        </w:tc>
        <w:tc>
          <w:tcPr>
            <w:tcW w:w="17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244,448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201,846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99,567</w:t>
            </w:r>
          </w:p>
        </w:tc>
      </w:tr>
      <w:tr w:rsidR="00CB2F70" w:rsidRPr="00CB2F70" w:rsidTr="00CB2F70">
        <w:trPr>
          <w:trHeight w:val="1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5720A1" w:rsidP="003B7EDD">
            <w:pPr>
              <w:wordWrap/>
              <w:snapToGrid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Ex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02,5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75,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237,6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81,193</w:t>
            </w:r>
          </w:p>
        </w:tc>
      </w:tr>
      <w:tr w:rsidR="00CB2F70" w:rsidRPr="00CB2F70" w:rsidTr="00CB2F70">
        <w:trPr>
          <w:trHeight w:val="1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Intr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41,2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55,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51,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49,835</w:t>
            </w:r>
          </w:p>
        </w:tc>
      </w:tr>
      <w:tr w:rsidR="00CB2F70" w:rsidRPr="00CB2F70" w:rsidTr="00CB2F70">
        <w:trPr>
          <w:trHeight w:val="1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Downstream (1.0 kb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10,9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67,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26,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27,021</w:t>
            </w:r>
          </w:p>
        </w:tc>
      </w:tr>
      <w:tr w:rsidR="00CB2F70" w:rsidRPr="00CB2F70" w:rsidTr="00CB2F70">
        <w:trPr>
          <w:trHeight w:val="1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Intergenic reg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986,8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,052,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958,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A4D2A" w:rsidRPr="00CB2F70" w:rsidRDefault="00EA4D2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,018,737</w:t>
            </w:r>
          </w:p>
        </w:tc>
      </w:tr>
      <w:tr w:rsidR="00CB2F70" w:rsidRPr="00CB2F70" w:rsidTr="00CB2F70">
        <w:trPr>
          <w:trHeight w:val="193"/>
        </w:trPr>
        <w:tc>
          <w:tcPr>
            <w:tcW w:w="24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7E70" w:rsidRPr="00CB2F70" w:rsidRDefault="00767E70" w:rsidP="003B7EDD">
            <w:pPr>
              <w:wordWrap/>
              <w:snapToGrid w:val="0"/>
              <w:spacing w:after="0" w:line="240" w:lineRule="auto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Total of mC sit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7E70" w:rsidRPr="00CB2F70" w:rsidRDefault="00767E70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,410,2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7E70" w:rsidRPr="00CB2F70" w:rsidRDefault="00767E70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,694,3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7E70" w:rsidRPr="00CB2F70" w:rsidRDefault="00767E70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,575,9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7E70" w:rsidRPr="00CB2F70" w:rsidRDefault="00767E70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B2F70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1,576,353</w:t>
            </w:r>
          </w:p>
        </w:tc>
      </w:tr>
    </w:tbl>
    <w:p w:rsidR="00910455" w:rsidRDefault="00910455" w:rsidP="003B7EDD">
      <w:pPr>
        <w:spacing w:line="240" w:lineRule="auto"/>
      </w:pPr>
    </w:p>
    <w:sectPr w:rsidR="00910455" w:rsidSect="002C705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7B65" w:rsidRDefault="00247B65" w:rsidP="005720A1">
      <w:pPr>
        <w:spacing w:after="0" w:line="240" w:lineRule="auto"/>
      </w:pPr>
      <w:r>
        <w:separator/>
      </w:r>
    </w:p>
  </w:endnote>
  <w:endnote w:type="continuationSeparator" w:id="0">
    <w:p w:rsidR="00247B65" w:rsidRDefault="00247B65" w:rsidP="00572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7B65" w:rsidRDefault="00247B65" w:rsidP="005720A1">
      <w:pPr>
        <w:spacing w:after="0" w:line="240" w:lineRule="auto"/>
      </w:pPr>
      <w:r>
        <w:separator/>
      </w:r>
    </w:p>
  </w:footnote>
  <w:footnote w:type="continuationSeparator" w:id="0">
    <w:p w:rsidR="00247B65" w:rsidRDefault="00247B65" w:rsidP="005720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D2A"/>
    <w:rsid w:val="00070ED5"/>
    <w:rsid w:val="000872FD"/>
    <w:rsid w:val="000E5B87"/>
    <w:rsid w:val="00247B65"/>
    <w:rsid w:val="002C7050"/>
    <w:rsid w:val="002D7E0B"/>
    <w:rsid w:val="002E5796"/>
    <w:rsid w:val="003B7EDD"/>
    <w:rsid w:val="00426D1C"/>
    <w:rsid w:val="004277BE"/>
    <w:rsid w:val="005720A1"/>
    <w:rsid w:val="005944E8"/>
    <w:rsid w:val="00617843"/>
    <w:rsid w:val="00674399"/>
    <w:rsid w:val="00767E70"/>
    <w:rsid w:val="008B5B4D"/>
    <w:rsid w:val="00910455"/>
    <w:rsid w:val="009D18CD"/>
    <w:rsid w:val="00A80462"/>
    <w:rsid w:val="00B36379"/>
    <w:rsid w:val="00BB16A4"/>
    <w:rsid w:val="00CB2F70"/>
    <w:rsid w:val="00EA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4F3E8A-7E2E-4BAE-9A89-66C3F4BD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EA4D2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EA4D2A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EA4D2A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720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20A1"/>
  </w:style>
  <w:style w:type="paragraph" w:styleId="a5">
    <w:name w:val="footer"/>
    <w:basedOn w:val="a"/>
    <w:link w:val="Char0"/>
    <w:uiPriority w:val="99"/>
    <w:unhideWhenUsed/>
    <w:rsid w:val="005720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20A1"/>
  </w:style>
  <w:style w:type="paragraph" w:styleId="a6">
    <w:name w:val="Balloon Text"/>
    <w:basedOn w:val="a"/>
    <w:link w:val="Char1"/>
    <w:uiPriority w:val="99"/>
    <w:semiHidden/>
    <w:unhideWhenUsed/>
    <w:rsid w:val="00767E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67E7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0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B71D9E7-5F92-4C84-8C44-4DF39338885D}"/>
</file>

<file path=customXml/itemProps2.xml><?xml version="1.0" encoding="utf-8"?>
<ds:datastoreItem xmlns:ds="http://schemas.openxmlformats.org/officeDocument/2006/customXml" ds:itemID="{ABEC5D08-2849-438A-8B88-FBE8B40944EE}"/>
</file>

<file path=customXml/itemProps3.xml><?xml version="1.0" encoding="utf-8"?>
<ds:datastoreItem xmlns:ds="http://schemas.openxmlformats.org/officeDocument/2006/customXml" ds:itemID="{31466FE7-2E24-4516-A61B-641B54A3CB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cp:lastPrinted>2016-11-01T06:47:00Z</cp:lastPrinted>
  <dcterms:created xsi:type="dcterms:W3CDTF">2017-08-30T06:34:00Z</dcterms:created>
  <dcterms:modified xsi:type="dcterms:W3CDTF">2017-11-07T13:47:00Z</dcterms:modified>
</cp:coreProperties>
</file>